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11542" w14:textId="32B2D9BE" w:rsidR="006F7487" w:rsidRPr="005066E0" w:rsidRDefault="006F7487" w:rsidP="005066E0">
      <w:pPr>
        <w:spacing w:line="360" w:lineRule="auto"/>
        <w:rPr>
          <w:rFonts w:ascii="Times New Roman" w:hAnsi="Times New Roman" w:cs="Times New Roman" w:hint="eastAsia"/>
          <w:sz w:val="28"/>
          <w:szCs w:val="28"/>
        </w:rPr>
      </w:pPr>
    </w:p>
    <w:tbl>
      <w:tblPr>
        <w:tblpPr w:leftFromText="180" w:rightFromText="180" w:vertAnchor="page" w:horzAnchor="margin" w:tblpY="2446"/>
        <w:tblW w:w="134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763"/>
        <w:gridCol w:w="1071"/>
        <w:gridCol w:w="1071"/>
        <w:gridCol w:w="740"/>
        <w:gridCol w:w="740"/>
        <w:gridCol w:w="750"/>
        <w:gridCol w:w="763"/>
        <w:gridCol w:w="740"/>
        <w:gridCol w:w="697"/>
        <w:gridCol w:w="740"/>
        <w:gridCol w:w="631"/>
        <w:gridCol w:w="697"/>
        <w:gridCol w:w="750"/>
        <w:gridCol w:w="740"/>
        <w:gridCol w:w="777"/>
        <w:gridCol w:w="630"/>
      </w:tblGrid>
      <w:tr w:rsidR="00CA0622" w:rsidRPr="00FD5A67" w14:paraId="07E9F052" w14:textId="77777777" w:rsidTr="00CA0622">
        <w:trPr>
          <w:trHeight w:val="286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08434B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bookmarkStart w:id="0" w:name="OLE_LINK1"/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0" w:type="auto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4AF2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IC values (</w:t>
            </w:r>
            <w:proofErr w:type="spellStart"/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μg</w:t>
            </w:r>
            <w:proofErr w:type="spellEnd"/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/ml)</w:t>
            </w:r>
          </w:p>
        </w:tc>
      </w:tr>
      <w:tr w:rsidR="00CA0622" w:rsidRPr="00FD5A67" w14:paraId="5972CE40" w14:textId="77777777" w:rsidTr="00CA0622">
        <w:trPr>
          <w:trHeight w:val="286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B53B6D" w14:textId="77777777" w:rsidR="00CA0622" w:rsidRPr="00FD5A67" w:rsidRDefault="00CA0622" w:rsidP="00CA062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A2EF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7899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7440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Z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A008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F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1226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T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FAF9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T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DAA8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1B59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07A3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T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DE0A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P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2011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FE60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V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6652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092A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O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8500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M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0453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IT</w:t>
            </w:r>
          </w:p>
        </w:tc>
      </w:tr>
      <w:tr w:rsidR="00CA0622" w:rsidRPr="00FD5A67" w14:paraId="595F7170" w14:textId="77777777" w:rsidTr="00CA0622">
        <w:trPr>
          <w:trHeight w:val="28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4EE2" w14:textId="77777777" w:rsidR="00CA0622" w:rsidRPr="00FA1973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A1973">
              <w:rPr>
                <w:rFonts w:ascii="Arial" w:eastAsia="等线" w:hAnsi="Arial" w:cs="Arial"/>
                <w:color w:val="FF0000"/>
                <w:kern w:val="0"/>
                <w:sz w:val="22"/>
              </w:rPr>
              <w:t>DC79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0193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5D91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2C35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12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F7B8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4176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09D5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1289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00AA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4D02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F1A2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BEA1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D3BE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1522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B5E3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7499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CEB8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</w:tr>
      <w:tr w:rsidR="00CA0622" w:rsidRPr="00FD5A67" w14:paraId="68CAAA76" w14:textId="77777777" w:rsidTr="00CA0622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FB49F" w14:textId="77777777" w:rsidR="00CA0622" w:rsidRPr="00FA1973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A1973">
              <w:rPr>
                <w:rFonts w:ascii="Arial" w:eastAsia="等线" w:hAnsi="Arial" w:cs="Arial"/>
                <w:color w:val="FF0000"/>
                <w:kern w:val="0"/>
                <w:sz w:val="22"/>
              </w:rPr>
              <w:t>DC3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116EC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92970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76F07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B2201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45EA0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EE6EE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E2B41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E1A94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E81EC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B12A1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66071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E7A23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05533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1601E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12988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2F695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16</w:t>
            </w:r>
          </w:p>
        </w:tc>
      </w:tr>
      <w:tr w:rsidR="00CA0622" w:rsidRPr="00FD5A67" w14:paraId="5BCD506E" w14:textId="77777777" w:rsidTr="00CA0622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A6648" w14:textId="77777777" w:rsidR="00CA0622" w:rsidRPr="00FA1973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A1973">
              <w:rPr>
                <w:rFonts w:ascii="Arial" w:eastAsia="等线" w:hAnsi="Arial" w:cs="Arial"/>
                <w:color w:val="FF0000"/>
                <w:kern w:val="0"/>
                <w:sz w:val="22"/>
              </w:rPr>
              <w:t>DC5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2A3D6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40DC1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063C0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FB742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63838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77CA1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526D9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01E24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0ED3F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A5D22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3B3A0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EC589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CEC64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58715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BE06F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DD7D2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16</w:t>
            </w:r>
          </w:p>
        </w:tc>
      </w:tr>
      <w:tr w:rsidR="00CA0622" w:rsidRPr="00FD5A67" w14:paraId="6DF7A042" w14:textId="77777777" w:rsidTr="00CA0622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36E30" w14:textId="77777777" w:rsidR="00CA0622" w:rsidRPr="00FA1973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A1973">
              <w:rPr>
                <w:rFonts w:ascii="Arial" w:eastAsia="等线" w:hAnsi="Arial" w:cs="Arial"/>
                <w:color w:val="FF0000"/>
                <w:kern w:val="0"/>
                <w:sz w:val="22"/>
              </w:rPr>
              <w:t>DC8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72CA9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927BD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6370F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12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AF32B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FA5B7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5494D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9F780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8ABE3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6FAC2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EAF67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BF4D6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C774F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9C2B4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F4549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1EFD0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9E6CA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≤16</w:t>
            </w:r>
          </w:p>
        </w:tc>
      </w:tr>
      <w:tr w:rsidR="00CA0622" w:rsidRPr="00FD5A67" w14:paraId="64ED9C69" w14:textId="77777777" w:rsidTr="00CA0622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BEBC0" w14:textId="77777777" w:rsidR="00CA0622" w:rsidRPr="00FA1973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22"/>
              </w:rPr>
            </w:pPr>
            <w:r w:rsidRPr="00FA1973">
              <w:rPr>
                <w:rFonts w:ascii="Arial" w:eastAsia="等线" w:hAnsi="Arial" w:cs="Arial"/>
                <w:color w:val="FF0000"/>
                <w:kern w:val="0"/>
                <w:sz w:val="22"/>
              </w:rPr>
              <w:t>DC7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0149E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3D282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3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F884A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128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/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C4829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93F75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4614B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54267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14030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831F3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1202D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C4394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4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94774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8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6F9F1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F735C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16</w:t>
            </w: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95DF9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≥64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6F339" w14:textId="77777777" w:rsidR="00CA0622" w:rsidRPr="00FD5A67" w:rsidRDefault="00CA0622" w:rsidP="00CA062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D5A67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  <w:r w:rsidRPr="00E77967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R</w:t>
            </w:r>
          </w:p>
        </w:tc>
      </w:tr>
      <w:bookmarkEnd w:id="0"/>
    </w:tbl>
    <w:p w14:paraId="04B354F1" w14:textId="77777777" w:rsidR="006F7487" w:rsidRPr="006F7487" w:rsidRDefault="006F7487" w:rsidP="006F748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sectPr w:rsidR="006F7487" w:rsidRPr="006F7487" w:rsidSect="00FD5A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EDC06" w14:textId="77777777" w:rsidR="00D36F99" w:rsidRDefault="00D36F99" w:rsidP="00601F18">
      <w:r>
        <w:separator/>
      </w:r>
    </w:p>
  </w:endnote>
  <w:endnote w:type="continuationSeparator" w:id="0">
    <w:p w14:paraId="3A37E947" w14:textId="77777777" w:rsidR="00D36F99" w:rsidRDefault="00D36F99" w:rsidP="00601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0D320" w14:textId="77777777" w:rsidR="00D36F99" w:rsidRDefault="00D36F99" w:rsidP="00601F18">
      <w:r>
        <w:separator/>
      </w:r>
    </w:p>
  </w:footnote>
  <w:footnote w:type="continuationSeparator" w:id="0">
    <w:p w14:paraId="45FBD0DF" w14:textId="77777777" w:rsidR="00D36F99" w:rsidRDefault="00D36F99" w:rsidP="00601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A67"/>
    <w:rsid w:val="00053C0A"/>
    <w:rsid w:val="0021055A"/>
    <w:rsid w:val="002922D3"/>
    <w:rsid w:val="002D3B74"/>
    <w:rsid w:val="005066E0"/>
    <w:rsid w:val="00601F18"/>
    <w:rsid w:val="006F7487"/>
    <w:rsid w:val="009E40E0"/>
    <w:rsid w:val="00C31575"/>
    <w:rsid w:val="00CA0622"/>
    <w:rsid w:val="00D36F99"/>
    <w:rsid w:val="00E77967"/>
    <w:rsid w:val="00EB6F41"/>
    <w:rsid w:val="00FA1973"/>
    <w:rsid w:val="00FD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9212D"/>
  <w15:chartTrackingRefBased/>
  <w15:docId w15:val="{C6711A09-2848-4638-94A3-56597F49C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F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F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F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7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7B7EF-EF95-4F2F-8D08-D4472D6C9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eyu</dc:creator>
  <cp:keywords/>
  <dc:description/>
  <cp:lastModifiedBy>huang zeyu</cp:lastModifiedBy>
  <cp:revision>2</cp:revision>
  <dcterms:created xsi:type="dcterms:W3CDTF">2023-02-14T07:55:00Z</dcterms:created>
  <dcterms:modified xsi:type="dcterms:W3CDTF">2023-02-14T07:55:00Z</dcterms:modified>
</cp:coreProperties>
</file>